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F14" w:rsidRDefault="009B2F14" w:rsidP="009B2F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2190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20376A">
        <w:rPr>
          <w:rFonts w:ascii="Times New Roman" w:hAnsi="Times New Roman" w:cs="Times New Roman"/>
          <w:b/>
          <w:sz w:val="28"/>
          <w:szCs w:val="28"/>
        </w:rPr>
        <w:t>Figure 1</w:t>
      </w:r>
    </w:p>
    <w:p w:rsidR="00FF604F" w:rsidRPr="00621905" w:rsidRDefault="00FF604F" w:rsidP="009B2F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9B2F14" w:rsidRDefault="009B2F14" w:rsidP="009B2F1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486400" cy="2324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F14" w:rsidRDefault="009B2F14" w:rsidP="009B2F1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Cs/>
          <w:sz w:val="24"/>
          <w:szCs w:val="24"/>
        </w:rPr>
        <w:t xml:space="preserve">Representative GABA spectra of left and right SM1 from a subject. The diff spectrum was shown in the range of 4.2 ppm to 0.5 ppm. The fitted GABA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l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eak (red line) at 3.0 ppm and 3.75 ppm were shown. </w:t>
      </w:r>
    </w:p>
    <w:p w:rsidR="009B2F14" w:rsidRDefault="009B2F14" w:rsidP="009B2F1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9B2F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Neu-L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F14"/>
    <w:rsid w:val="001567ED"/>
    <w:rsid w:val="0020376A"/>
    <w:rsid w:val="00491E09"/>
    <w:rsid w:val="00621905"/>
    <w:rsid w:val="009B2F14"/>
    <w:rsid w:val="009F62FD"/>
    <w:rsid w:val="00F15208"/>
    <w:rsid w:val="00F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F7E1E"/>
  <w15:chartTrackingRefBased/>
  <w15:docId w15:val="{5565FA68-0051-49B7-85E5-35B2B585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F14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604F"/>
    <w:rPr>
      <w:rFonts w:ascii="AdvHelNeu-LC" w:hAnsi="AdvHelNeu-LC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榮民總醫院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25T02:35:00Z</dcterms:created>
  <dcterms:modified xsi:type="dcterms:W3CDTF">2024-11-25T02:35:00Z</dcterms:modified>
</cp:coreProperties>
</file>